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293545" w14:textId="55F5057E" w:rsidR="00197DFF" w:rsidRPr="008D19DA" w:rsidRDefault="00F215CD" w:rsidP="008D19D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</w:t>
      </w:r>
      <w:r w:rsidR="00CF100B">
        <w:rPr>
          <w:rFonts w:ascii="Times New Roman" w:hAnsi="Times New Roman" w:cs="Times New Roman"/>
          <w:b/>
        </w:rPr>
        <w:t>S</w:t>
      </w:r>
      <w:r w:rsidR="003421F2">
        <w:rPr>
          <w:rFonts w:ascii="Times New Roman" w:hAnsi="Times New Roman" w:cs="Times New Roman"/>
          <w:b/>
        </w:rPr>
        <w:t>3</w:t>
      </w:r>
      <w:r w:rsidR="00D14E99" w:rsidRPr="00197DFF">
        <w:rPr>
          <w:rFonts w:ascii="Times New Roman" w:hAnsi="Times New Roman" w:cs="Times New Roman"/>
          <w:b/>
        </w:rPr>
        <w:t xml:space="preserve"> -</w:t>
      </w:r>
      <w:r w:rsidR="00D14E99" w:rsidRPr="00197DFF">
        <w:rPr>
          <w:rFonts w:ascii="Times New Roman" w:hAnsi="Times New Roman" w:cs="Times New Roman"/>
        </w:rPr>
        <w:t xml:space="preserve"> </w:t>
      </w:r>
      <w:r w:rsidR="00D14E99" w:rsidRPr="00197DFF">
        <w:rPr>
          <w:rFonts w:ascii="Times New Roman" w:hAnsi="Times New Roman" w:cs="Times New Roman"/>
          <w:i/>
        </w:rPr>
        <w:t>A. baumannii</w:t>
      </w:r>
      <w:r w:rsidR="00D14E99" w:rsidRPr="00197DFF">
        <w:rPr>
          <w:rFonts w:ascii="Times New Roman" w:hAnsi="Times New Roman" w:cs="Times New Roman"/>
        </w:rPr>
        <w:t xml:space="preserve"> </w:t>
      </w:r>
      <w:r w:rsidR="00964544">
        <w:rPr>
          <w:rFonts w:ascii="Times New Roman" w:hAnsi="Times New Roman" w:cs="Times New Roman"/>
        </w:rPr>
        <w:t xml:space="preserve">OMV </w:t>
      </w:r>
      <w:r w:rsidR="003421F2">
        <w:rPr>
          <w:rFonts w:ascii="Times New Roman" w:hAnsi="Times New Roman" w:cs="Times New Roman"/>
        </w:rPr>
        <w:t xml:space="preserve">and </w:t>
      </w:r>
      <w:r w:rsidR="007C6455">
        <w:rPr>
          <w:rFonts w:ascii="Times New Roman" w:hAnsi="Times New Roman" w:cs="Times New Roman"/>
        </w:rPr>
        <w:t>secretome</w:t>
      </w:r>
    </w:p>
    <w:tbl>
      <w:tblPr>
        <w:tblW w:w="10773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276"/>
        <w:gridCol w:w="3402"/>
        <w:gridCol w:w="810"/>
        <w:gridCol w:w="749"/>
        <w:gridCol w:w="851"/>
        <w:gridCol w:w="2126"/>
        <w:gridCol w:w="851"/>
        <w:gridCol w:w="708"/>
      </w:tblGrid>
      <w:tr w:rsidR="007C6455" w:rsidRPr="00B47054" w14:paraId="661D28BB" w14:textId="77777777" w:rsidTr="007C6455">
        <w:trPr>
          <w:trHeight w:val="284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976C2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  <w:t>Locus tag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DB14A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  <w:t>Product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7424C" w14:textId="393521BA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  <w:t>Length</w:t>
            </w:r>
            <w:r w:rsidR="00C96D0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  <w:t xml:space="preserve"> (aa)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70BFD" w14:textId="7FD2D6CC" w:rsidR="00B47054" w:rsidRPr="00B47054" w:rsidRDefault="00F71145" w:rsidP="00B470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  <w:t>Signal</w:t>
            </w:r>
            <w:r w:rsidR="00B47054" w:rsidRPr="00B4705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3D375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  <w:t>LipoP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41494" w14:textId="7CC6812C" w:rsidR="00B47054" w:rsidRPr="00B47054" w:rsidRDefault="00752DAB" w:rsidP="00B470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  <w:t>PSORTb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6733F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  <w:t>OMV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FE691" w14:textId="29C12DEE" w:rsidR="00B47054" w:rsidRPr="00D534F1" w:rsidRDefault="00B47054" w:rsidP="00B470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  <w:t>S</w:t>
            </w:r>
            <w:r w:rsidR="00D534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AU"/>
              </w:rPr>
              <w:t>a</w:t>
            </w:r>
          </w:p>
        </w:tc>
      </w:tr>
      <w:tr w:rsidR="007C6455" w:rsidRPr="00B47054" w14:paraId="39C5DABD" w14:textId="77777777" w:rsidTr="007C6455">
        <w:trPr>
          <w:trHeight w:val="284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088E5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0235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06F71" w14:textId="20885A28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Signal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peptid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00902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64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6C17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8A71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F3F4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Extracellula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FCED9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F5AAA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7C6455" w:rsidRPr="00B47054" w14:paraId="57B918CE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5A3A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030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4D8C" w14:textId="72FE4F11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F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imbrial protein precursor (</w:t>
            </w:r>
            <w:proofErr w:type="spellStart"/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ilin</w:t>
            </w:r>
            <w:proofErr w:type="spellEnd"/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ABAF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5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1869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6B0F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DC1E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Extracellul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6312E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99A17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</w:tr>
      <w:tr w:rsidR="007C6455" w:rsidRPr="00B47054" w14:paraId="122100E9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9765E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036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E4B0" w14:textId="1481FE5B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Signal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peptid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82D8B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4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2621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AAE9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88E35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Extracellul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2765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84AF9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</w:tr>
      <w:tr w:rsidR="007C6455" w:rsidRPr="00B47054" w14:paraId="09510D87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A4F1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044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0712B" w14:textId="6B8D280E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Hypothetical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23A44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80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0CA9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C6D97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4E431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Extracellul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2F754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2EF4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</w:tr>
      <w:tr w:rsidR="007C6455" w:rsidRPr="00B47054" w14:paraId="1A542475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0A114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103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361D" w14:textId="293F9854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Hypothetical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B2B4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2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C77C3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B3B8C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83D2E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Extracellul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E6F3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DEEE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</w:tr>
      <w:tr w:rsidR="007C6455" w:rsidRPr="00B47054" w14:paraId="457126EF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767BC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147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58DD" w14:textId="361B8581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B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iofilm synthesis 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4C74B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7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33C8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4796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2DB7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Extracellul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B8B9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152C6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</w:tr>
      <w:tr w:rsidR="007C6455" w:rsidRPr="00B47054" w14:paraId="251AD0A4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F70B9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158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43124" w14:textId="73F9CC73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Hypothetical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DF3F1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9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316E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0A5F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CE4D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Extracellul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607A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EF93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7C6455" w:rsidRPr="00B47054" w14:paraId="2CC4FAEE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EF55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185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5BDC" w14:textId="4522866F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F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imbrial protein precursor (</w:t>
            </w:r>
            <w:proofErr w:type="spellStart"/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ilin</w:t>
            </w:r>
            <w:proofErr w:type="spellEnd"/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C171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7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DE091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16AE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02BA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Extracellul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17A87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66889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</w:tr>
      <w:tr w:rsidR="007C6455" w:rsidRPr="00B47054" w14:paraId="79FAF303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B47EB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185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B27A" w14:textId="1237D615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F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imbria adhesin 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5BD53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3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CEC2D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37B7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F3842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Extracellul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DF392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61FB4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</w:tr>
      <w:tr w:rsidR="007C6455" w:rsidRPr="00B47054" w14:paraId="76D0207B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728FF" w14:textId="397E7E34" w:rsidR="00D60439" w:rsidRPr="00B47054" w:rsidRDefault="00D60439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213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C800C" w14:textId="44BC65A2" w:rsidR="00D60439" w:rsidRDefault="00D60439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Fimbrial protein precursor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il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93C27" w14:textId="0A93E267" w:rsidR="00D60439" w:rsidRPr="00B47054" w:rsidRDefault="00D60439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1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57E4E" w14:textId="66614822" w:rsidR="00D60439" w:rsidRPr="00B47054" w:rsidRDefault="00D60439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B63E2" w14:textId="3D191B77" w:rsidR="00D60439" w:rsidRPr="00B47054" w:rsidRDefault="00D60439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39E02" w14:textId="073F7947" w:rsidR="00D60439" w:rsidRPr="00B47054" w:rsidRDefault="00D60439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Extracellul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18273" w14:textId="02AAB4FB" w:rsidR="00D60439" w:rsidRPr="00B47054" w:rsidRDefault="00D60439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659CE" w14:textId="3E955A01" w:rsidR="00D60439" w:rsidRPr="00B47054" w:rsidRDefault="00D60439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</w:tr>
      <w:tr w:rsidR="007C6455" w:rsidRPr="00B47054" w14:paraId="412AD00B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9A3E4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326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12796" w14:textId="7C1CCA1F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N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ucleoside </w:t>
            </w:r>
            <w:proofErr w:type="spellStart"/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diphosphate</w:t>
            </w:r>
            <w:proofErr w:type="spellEnd"/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kina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8373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4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7CA6F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0799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65B6A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Extracellul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BB64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AA28D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7C6455" w:rsidRPr="00B47054" w14:paraId="12FFA9D7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C0127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CICU_0189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EFC4" w14:textId="77777777" w:rsidR="00B47054" w:rsidRPr="00B47054" w:rsidRDefault="00B47054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RTX tox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EE755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45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5309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77217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08C8A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Extracellular (Multiple sites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C35BD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688ED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</w:tr>
      <w:tr w:rsidR="007C6455" w:rsidRPr="00B47054" w14:paraId="270974E5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36A5B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001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4094F" w14:textId="1E88028F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Hypothetical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1D67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3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2BC02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34610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3832B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Outer Membra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DAAB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0A7FC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7C6455" w:rsidRPr="00B47054" w14:paraId="7E7FCD34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642E5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013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0C88" w14:textId="6A9534C6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Hypothetical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7FDE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4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845E9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C274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A891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Outer Membra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A702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CB385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7C6455" w:rsidRPr="00B47054" w14:paraId="648C4E5D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04692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014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FFA20" w14:textId="792124B6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F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erric siderophore receptor 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621B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3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A6C2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D518A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1F01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Outer Membra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85D93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AC60A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7C6455" w:rsidRPr="00B47054" w14:paraId="0D124EA8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732BA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017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0DD2" w14:textId="6CD8D13E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Hypothetical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8FBB2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5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C9D4E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B714F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B17A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Outer Membra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5DA1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BA7D5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</w:tr>
      <w:tr w:rsidR="007C6455" w:rsidRPr="00B47054" w14:paraId="5C27980E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2B75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019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EDFA" w14:textId="37F7B5A1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Hypothetical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5011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0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A63B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0604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AA676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Outer Membra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0E2FF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11A37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7C6455" w:rsidRPr="00B47054" w14:paraId="4AFDD2B2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3663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05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063FC" w14:textId="5E36F5E2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L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ipoprotein precurso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8834D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6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20921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4D688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70B4E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Outer Membra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97864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C71FC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7C6455" w:rsidRPr="00B47054" w14:paraId="04F1CC75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E423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060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D4A7" w14:textId="77777777" w:rsidR="00B47054" w:rsidRPr="00B47054" w:rsidRDefault="00B47054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TonB-dependent Outer membrane receptor fo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DE83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3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2B3F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6D9B1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31EA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Outer Membra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DD50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C10EA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7C6455" w:rsidRPr="00B47054" w14:paraId="1230CB18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6A1D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063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AA90" w14:textId="454BB9D4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G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lucose-sensitive porin (</w:t>
            </w:r>
            <w:proofErr w:type="spellStart"/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OprB</w:t>
            </w:r>
            <w:proofErr w:type="spellEnd"/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</w:t>
            </w:r>
            <w:proofErr w:type="gramStart"/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like )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8097C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1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0DC93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AB711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DBB7B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Outer Membra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08EB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F1CB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7C6455" w:rsidRPr="00B47054" w14:paraId="45B8CC42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2318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064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B4595" w14:textId="77777777" w:rsidR="00B47054" w:rsidRPr="00B47054" w:rsidRDefault="00B47054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Outer membrane protein precursor (OmpA-like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93454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5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95421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591E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0B9A6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Outer Membra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08EB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603B3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</w:tr>
      <w:tr w:rsidR="007C6455" w:rsidRPr="00B47054" w14:paraId="5CD53D52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0DED6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073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8FEF" w14:textId="51357D86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Hypothetical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B95A5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3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C246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970D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C9A3A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Outer Membra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56801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3CC66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7C6455" w:rsidRPr="00B47054" w14:paraId="328F6A46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E4B93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074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64FFA" w14:textId="7283F759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O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ter membrane protein (</w:t>
            </w:r>
            <w:proofErr w:type="spellStart"/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deC</w:t>
            </w:r>
            <w:proofErr w:type="spellEnd"/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like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6C9D1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8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91FE8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F4F7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95CE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Outer Membra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AACCA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C0FD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7C6455" w:rsidRPr="00B47054" w14:paraId="2DC017CA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CDA65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090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31BCD" w14:textId="786F348E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eptidoglycan-associated lipoprotein precurso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E4969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9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14FE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1191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B17B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Outer Membra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C924D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56CEB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7C6455" w:rsidRPr="00B47054" w14:paraId="7D501B98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D5E80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099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1E3B" w14:textId="7E7B7D21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rotea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78D14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92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C3BB1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ABFDA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0422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Outer Membra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E6299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3DAF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7C6455" w:rsidRPr="00B47054" w14:paraId="72A7DA29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8454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104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4373F" w14:textId="1D177AB2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Li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oprotein precurso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5696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7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8525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AF50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65DB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Outer Membra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5B94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5E825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7C6455" w:rsidRPr="00B47054" w14:paraId="0C0D9A20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4783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109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46BA" w14:textId="029CA6B4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F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erric acinetobactin receptor (</w:t>
            </w:r>
            <w:proofErr w:type="spellStart"/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bauA</w:t>
            </w:r>
            <w:proofErr w:type="spellEnd"/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3B1D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6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7B6CE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CCC90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06DFB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Outer Membra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7FC78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D499C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7C6455" w:rsidRPr="00B47054" w14:paraId="212CFACE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E76CD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148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3A49" w14:textId="69446CFA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S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iderophore recepto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8FBFA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5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79C23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D96EC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3BC04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Outer Membra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0CF08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16C3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7C6455" w:rsidRPr="00B47054" w14:paraId="142A903C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6625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149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18F91" w14:textId="355FC2EF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O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ter membrane porin, receptor fo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820B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1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2CE11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83592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C0240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Outer Membra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0D6B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2963D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7C6455" w:rsidRPr="00B47054" w14:paraId="664E8909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BFAC1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158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F975A" w14:textId="0D3D0DA7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O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ter membrane 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E3E5A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84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AB054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B51BE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BCDF2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Outer Membra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8BAA5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D1DD7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7C6455" w:rsidRPr="00B47054" w14:paraId="0A5E2766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067E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164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0304" w14:textId="39C61CD1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F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errisiderophore</w:t>
            </w:r>
            <w:proofErr w:type="spellEnd"/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receptor protein, Ton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7204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0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4DAD2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B7C2F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055E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Outer Membra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2CF60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62D4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7C6455" w:rsidRPr="00B47054" w14:paraId="68F07D35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A395D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164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7F4C" w14:textId="08FB6C78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hospholipase A1 precursor (</w:t>
            </w:r>
            <w:proofErr w:type="spellStart"/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ldA</w:t>
            </w:r>
            <w:proofErr w:type="spellEnd"/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70A2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8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CD185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868E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CA1A5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Outer Membra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0949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3E44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7C6455" w:rsidRPr="00B47054" w14:paraId="2A311E0C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5788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186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F138" w14:textId="5E262A4E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Hypothetical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D214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2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0FD9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D5B8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BE2C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Outer Membra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B7F05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49EE9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</w:tr>
      <w:tr w:rsidR="007C6455" w:rsidRPr="00B47054" w14:paraId="736D8631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A7E30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198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7CA62" w14:textId="43A92DB5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F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erric siderophore receptor 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BEE5D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2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3AAE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F754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C54B7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Outer Membra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CC6A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0F9D6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7C6455" w:rsidRPr="00B47054" w14:paraId="73757ECE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204F4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200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4E7EB" w14:textId="021242C2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F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erric siderophore receptor 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1610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7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28AC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6258E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B6E9C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Outer Membra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F2F17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45B7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7C6455" w:rsidRPr="00B47054" w14:paraId="05ED1F23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9274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266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56273" w14:textId="02EE64E0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B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ifunctional protein [Includes: lytic </w:t>
            </w:r>
            <w:proofErr w:type="spellStart"/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murein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CECA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07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FDC45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2872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66E1C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Outer Membra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B1A11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B540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7C6455" w:rsidRPr="00B47054" w14:paraId="1817A089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02EBE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279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E3598" w14:textId="0733435C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Hypothetical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EABF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8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9C32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0F8D6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1F4F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Outer Membra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CCF4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6968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7C6455" w:rsidRPr="00B47054" w14:paraId="29331980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67505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281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42513" w14:textId="40ECA231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O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uter membrane receptor </w:t>
            </w:r>
            <w:proofErr w:type="spellStart"/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FepA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EFEBB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5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F0195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8D10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9A26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Outer Membra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5687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E7820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</w:tr>
      <w:tr w:rsidR="007C6455" w:rsidRPr="00B47054" w14:paraId="38DF9B96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60DFB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292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31EC9" w14:textId="7A26BB44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O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ter membrane lipo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10599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3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08CBC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3CD14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6EBA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Outer Membra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B615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0F54F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7C6455" w:rsidRPr="00B47054" w14:paraId="3C9EEDC4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092B2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293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8A244" w14:textId="69D4D1C9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O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ter membrane 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B7E3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1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473F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162D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9177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Outer Membra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26943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CD972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</w:tr>
      <w:tr w:rsidR="007C6455" w:rsidRPr="00B47054" w14:paraId="3E31D660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452A4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297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40A1" w14:textId="00E21062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ompetence protein (</w:t>
            </w:r>
            <w:proofErr w:type="spellStart"/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omL</w:t>
            </w:r>
            <w:proofErr w:type="spellEnd"/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65A3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8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EF84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75181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7E54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Outer Membra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14CC2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8C36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7C6455" w:rsidRPr="00B47054" w14:paraId="42602B61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9E3CA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312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477BA" w14:textId="092658EC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ilus assembly protein (</w:t>
            </w:r>
            <w:proofErr w:type="spellStart"/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FilF</w:t>
            </w:r>
            <w:proofErr w:type="spellEnd"/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1EF04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4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B3B20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83031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D7B0D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Outer Membra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84DB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84F2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</w:tr>
      <w:tr w:rsidR="007C6455" w:rsidRPr="00B47054" w14:paraId="2E9F8840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FEA1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312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150E3" w14:textId="4252833D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ilus assembly protein (</w:t>
            </w:r>
            <w:proofErr w:type="spellStart"/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FilC</w:t>
            </w:r>
            <w:proofErr w:type="spellEnd"/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8EB9C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0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7CAB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25A0E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58BD2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Outer Membra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1F517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472A9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7C6455" w:rsidRPr="00B47054" w14:paraId="78B30DE4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AC456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326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DCDA" w14:textId="727CD8CE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T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ype 4 fimbrial biogenesis 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76738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6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FA8E2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C244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F6E37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Outer Membra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400B6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F998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7C6455" w:rsidRPr="00B47054" w14:paraId="3A5F861D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8D439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329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53DE" w14:textId="31C18CF9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F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erric siderophore receptor 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83839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4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1D4FA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42E60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3CB27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Outer Membra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56C70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DD34A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</w:tr>
      <w:tr w:rsidR="007C6455" w:rsidRPr="00B47054" w14:paraId="7CF90E98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E444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346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A0DD2" w14:textId="5DBC3DEF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Hypothetical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1AB6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3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A7C2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2B00B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656B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Outer Membra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7A864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DB19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</w:tr>
      <w:tr w:rsidR="007C6455" w:rsidRPr="00B47054" w14:paraId="7A7FBA5F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C61D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347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5221" w14:textId="4C0CD999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Hypothetical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7EC1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8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45F85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14E00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4A4A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Outer Membra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CF20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6DB16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7C6455" w:rsidRPr="00B47054" w14:paraId="797BC552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D77C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348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6505" w14:textId="53823597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O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ter membrane protein W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05AC3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0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6E4E5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2158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42C6C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Outer Membra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0405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C3D62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7C6455" w:rsidRPr="00B47054" w14:paraId="70896076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CA23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lastRenderedPageBreak/>
              <w:t>ABAYE367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05131" w14:textId="7738DC35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O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ter membrane 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B2A5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3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D48DF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6043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CE98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Outer Membra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0788F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DC988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7C6455" w:rsidRPr="00B47054" w14:paraId="36DB22A9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8B06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370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03E44" w14:textId="43C7EEE9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O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ter membrane copper receptor (</w:t>
            </w:r>
            <w:proofErr w:type="spellStart"/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OprC</w:t>
            </w:r>
            <w:proofErr w:type="spellEnd"/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B5C9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0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95E4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3CAC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5B17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Outer Membra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55B91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6BE31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7C6455" w:rsidRPr="00B47054" w14:paraId="49473739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D8477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CICU_0191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7F41" w14:textId="74AF3655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L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rge exo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B908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14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2846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9BA07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28C05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Outer Membra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4E64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4378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</w:tr>
      <w:tr w:rsidR="007C6455" w:rsidRPr="00B47054" w14:paraId="0E7FC74A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E5D73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CICU_0352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3D327" w14:textId="05888198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O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ter membrane recepto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58DB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1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5B3A9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15AA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DE83C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Outer Membra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32419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8A3A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7C6455" w:rsidRPr="00B47054" w14:paraId="75792796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0ADE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1S_116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6CE33" w14:textId="17945BBA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utative phage tail tape </w:t>
            </w:r>
            <w:proofErr w:type="spellStart"/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meausure</w:t>
            </w:r>
            <w:proofErr w:type="spellEnd"/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556A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2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AA02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FB26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3B446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nknow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7C89B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7C0B7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7C6455" w:rsidRPr="00B47054" w14:paraId="09C354B3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900A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1S_151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2B4DC" w14:textId="6F598BBE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B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eta-lactamase OXA-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44F8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9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FD169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1719A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ED38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nknow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C7A19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FB8E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7C6455" w:rsidRPr="00B47054" w14:paraId="719CD8FF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0FE6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57_055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BF39" w14:textId="5DCA8919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B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eta-lactamase OXA-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D149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7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4C6B9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85B95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E3BB1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nknow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E9F7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07B73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7C6455" w:rsidRPr="00B47054" w14:paraId="5748D13A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8FF8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000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8F523" w14:textId="77777777" w:rsidR="00B47054" w:rsidRPr="00B47054" w:rsidRDefault="00B47054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RND type efflux pump involved in aminoglycosid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0399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3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3F427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417A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BFD5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nknow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23868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A215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7C6455" w:rsidRPr="00B47054" w14:paraId="4F85E7F9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F707E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005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B641E" w14:textId="48709E3A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L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ipoprotein-34 precursor (</w:t>
            </w:r>
            <w:proofErr w:type="spellStart"/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NlpB</w:t>
            </w:r>
            <w:proofErr w:type="spellEnd"/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C4A3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0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09715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0A964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F33FA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nknow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9BEB6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0B21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7C6455" w:rsidRPr="00B47054" w14:paraId="5689A6C7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12661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012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A38CC" w14:textId="620854DA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Hypothetical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B09F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5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7451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15E0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1307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nknow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30009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522ED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7C6455" w:rsidRPr="00B47054" w14:paraId="6C45BBFE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00179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026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6F5A" w14:textId="19348A65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Signal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peptid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94DC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9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46223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5A49E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1B50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nknow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A4B4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62A9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7C6455" w:rsidRPr="00B47054" w14:paraId="50466DAA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9EDDE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026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73B63" w14:textId="21BFC828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Signal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peptid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E015C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3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6E955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24397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7A5F0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nknow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B6DE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50B7C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7C6455" w:rsidRPr="00B47054" w14:paraId="243779DF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E687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033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DA5BC" w14:textId="06EEEF6E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Hypothetical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C4DC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2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C022A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BF01B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71666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nknow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11AE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A3D1E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</w:tr>
      <w:tr w:rsidR="007C6455" w:rsidRPr="00B47054" w14:paraId="05DB4E54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B2EE8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038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384C1" w14:textId="0A8B5817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T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oluene tolerance protein (Ttg2D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8700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2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FEF42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82CE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EBC8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nknow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A346C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C1C3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7C6455" w:rsidRPr="00B47054" w14:paraId="090A1361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8A2FD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040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9FC5" w14:textId="238C75B4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N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cleotide triphosphate hydrola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B3CEE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1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D53AC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FC5D4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50F69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nknow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0E3C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CB2C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7C6455" w:rsidRPr="00B47054" w14:paraId="4AF98CDE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3326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046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51A83" w14:textId="42B4503A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M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late dehydrogena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E80A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2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06FF2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661D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14026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nknow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D4F0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BA93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</w:tr>
      <w:tr w:rsidR="007C6455" w:rsidRPr="00B47054" w14:paraId="04C66BEA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F6F7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050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84529" w14:textId="703A7153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Hypothetical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21127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0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0E82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E8F7B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3DFE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nknow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3116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DDD7A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7C6455" w:rsidRPr="00B47054" w14:paraId="53BA07F3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69446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060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17F9" w14:textId="06040A74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Signal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peptid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7D6E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8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B3DC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BE307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150CC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nknow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6001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BB31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7C6455" w:rsidRPr="00B47054" w14:paraId="615C4F16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FDFDD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079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BF6B5" w14:textId="51A35F84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M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etalloprotea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33EC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4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F173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3A769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A50CB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nknow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A5A14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EA568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7C6455" w:rsidRPr="00B47054" w14:paraId="5664DA96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2E3B3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081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6024C" w14:textId="4C929A71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Hypothetical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30741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4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A4D2A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F042C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FE381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nknow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78555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2F3EF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7C6455" w:rsidRPr="00B47054" w14:paraId="1F56026A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8042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082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F6707" w14:textId="66E99F2E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M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etallo</w:t>
            </w:r>
            <w:proofErr w:type="spellEnd"/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beta-lactama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458C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2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8C2B5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27218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E27B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nknow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4167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9F985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</w:tr>
      <w:tr w:rsidR="007C6455" w:rsidRPr="00B47054" w14:paraId="48EEFBD3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75E99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086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4E601" w14:textId="4D29B828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E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lectron transfer flavoprotein alpha-subuni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86B7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1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BF7F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33AA3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D4E56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nknow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33240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BA893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7C6455" w:rsidRPr="00B47054" w14:paraId="3CB81AA7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FA133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092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E950" w14:textId="23A8558B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Hypothetical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55FD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3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A007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1392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09884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nknow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7B693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0F34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7C6455" w:rsidRPr="00B47054" w14:paraId="0CDE1987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34D8F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092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5F70" w14:textId="65D3F2BF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orin protein associated with </w:t>
            </w:r>
            <w:proofErr w:type="spellStart"/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imipenem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10229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4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CBAC2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5727A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8F88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nknow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2CBF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17B26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7C6455" w:rsidRPr="00B47054" w14:paraId="3DD0A4DA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616C7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094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495C1" w14:textId="22CE7930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Hypothetical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1CF34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B94F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FE71D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20E16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nknow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357EE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11BB4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7C6455" w:rsidRPr="00B47054" w14:paraId="55F50ACB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11E95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104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EF65F" w14:textId="74F7DB06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Hypothetical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E75D9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4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BEFC7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9F80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D527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nknow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F297B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5E9A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7C6455" w:rsidRPr="00B47054" w14:paraId="0B575927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BE736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110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1D7D0" w14:textId="35543C6B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Hypothetical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10E32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1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A6085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58550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83457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nknow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CDC1F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58E78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</w:tr>
      <w:tr w:rsidR="007C6455" w:rsidRPr="00B47054" w14:paraId="60BEA53E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F28E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112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CECB3" w14:textId="1C941538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H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ydrola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9B4A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8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6749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A29AB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D7045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nknow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8D72B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46C3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</w:tr>
      <w:tr w:rsidR="007C6455" w:rsidRPr="00B47054" w14:paraId="18C8AB88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625C6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119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3E623" w14:textId="114DF18B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Hypothetical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091F4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8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EAD3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C686E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449E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nknow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8103A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36F11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7C6455" w:rsidRPr="00B47054" w14:paraId="638E2D5E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3767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120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F50B3" w14:textId="61249F25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Hypothetical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7942D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1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888B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F22A0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01DC7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nknow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34A57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7A692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7C6455" w:rsidRPr="00B47054" w14:paraId="2B0509A9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F5294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122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FD308" w14:textId="1CFC176A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Hypothetical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9686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2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E6A7F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85F7B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3C740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nknow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FCCBA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DB352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</w:tr>
      <w:tr w:rsidR="007C6455" w:rsidRPr="00B47054" w14:paraId="40EEEC22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6D0F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126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E264" w14:textId="3E7E5879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Hypothetical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FF9A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2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98A7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131C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0E35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nknow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3FCD2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6B79E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7C6455" w:rsidRPr="00B47054" w14:paraId="553D0437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5B5FC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129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5207" w14:textId="0DD136AF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Hypothetical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82FA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7FA5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4BA15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62A4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nknow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EB18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D66F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</w:tr>
      <w:tr w:rsidR="007C6455" w:rsidRPr="00B47054" w14:paraId="5098BC76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8C0C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130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46894" w14:textId="1702F6F8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Signal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peptid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9C6D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2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F74E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17953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84715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nknow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D9FA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347E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7C6455" w:rsidRPr="00B47054" w14:paraId="1B76FF5F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2C9EB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131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9080C" w14:textId="035572D5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rotein </w:t>
            </w:r>
            <w:proofErr w:type="spellStart"/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suA</w:t>
            </w:r>
            <w:proofErr w:type="spellEnd"/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/B; secreted protein related to typ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69FBC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8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ADF0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FA455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02A0C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nknow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C7AD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3655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</w:tr>
      <w:tr w:rsidR="007C6455" w:rsidRPr="00B47054" w14:paraId="6937A01A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A499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158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4731" w14:textId="5D846F4B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O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ter membrane protein (</w:t>
            </w:r>
            <w:proofErr w:type="spellStart"/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OmpH</w:t>
            </w:r>
            <w:proofErr w:type="spellEnd"/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9F2D2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6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56231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CDF7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403D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nknow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573F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0C17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7C6455" w:rsidRPr="00B47054" w14:paraId="0507C910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E5CE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160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DD9F0" w14:textId="0EAC3A11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Q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inoprotein</w:t>
            </w:r>
            <w:proofErr w:type="spellEnd"/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glucose dehydrogenase-B precurso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BEAD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8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E1AA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F297A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6E464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nknow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4BD94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83F3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7C6455" w:rsidRPr="00B47054" w14:paraId="0731325D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91EBE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161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D0DC7" w14:textId="305AC68E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Signal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peptid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7251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6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C8443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ADB7A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2A8B1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nknow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722E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F2D7F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7C6455" w:rsidRPr="00B47054" w14:paraId="3EB09605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5C95E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163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ADBBD" w14:textId="56C48BEE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Hypothetical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AB2A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9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F4B5E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1836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98E5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nknow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27BC1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90FA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7C6455" w:rsidRPr="00B47054" w14:paraId="643DD9E7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176F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168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7BA17" w14:textId="39954009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Signal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peptid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AEA1D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6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4016C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7707E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46C0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nknow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DF756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671F1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7C6455" w:rsidRPr="00B47054" w14:paraId="467BF7F2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D6B54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197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4B62" w14:textId="1FB36D79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Hypothetical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CE96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2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D1E1E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945A2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11E6F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nknow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96636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2EFF1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7C6455" w:rsidRPr="00B47054" w14:paraId="5316C989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3E172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197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CA6C8" w14:textId="2D863586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Signal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peptid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734BA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E96F8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61EF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16B9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nknow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8654A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968F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7C6455" w:rsidRPr="00B47054" w14:paraId="2F2DEE4D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6197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197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A902" w14:textId="3B41FC37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Hypothetical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92AF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9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A1F35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3A13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D4A0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nknow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E348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CFCE0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7C6455" w:rsidRPr="00B47054" w14:paraId="1EC9A5F6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BBA0C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211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D0912" w14:textId="54E1038C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Hypothetical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1BF8B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9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26B1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1D0F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8A3D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nknow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60C11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9D413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7C6455" w:rsidRPr="00B47054" w14:paraId="517474F5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85AA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217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A68B" w14:textId="7D9AFA62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Hypothetical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0FE5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3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7F29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71FDD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1E34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nknow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7E38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BEF34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7C6455" w:rsidRPr="00B47054" w14:paraId="0098458C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B763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219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34FBE" w14:textId="20EA3CC6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Hypothetical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712C0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1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72AB6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7597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E3CB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nknow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B697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5A283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7C6455" w:rsidRPr="00B47054" w14:paraId="7AFE5E8A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CA0C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226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4256C" w14:textId="4EFDD8E0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Hypothetical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C7761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1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C813B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88BB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82EAD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nknow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53EE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83F7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</w:tr>
      <w:tr w:rsidR="007C6455" w:rsidRPr="00B47054" w14:paraId="25B9A215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DBCBC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238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E41A6" w14:textId="72EE39EB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Hypothetical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76D7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4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E18F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A016B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30E0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nknow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0D465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0A6C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</w:tr>
      <w:tr w:rsidR="007C6455" w:rsidRPr="00B47054" w14:paraId="72042345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BD918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249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442E9" w14:textId="47EAD568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Hypothetical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D2A3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9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A9EE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ECE5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BFA71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nknow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36E16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FBD7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7C6455" w:rsidRPr="00B47054" w14:paraId="60C6DF6D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A08CD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250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6855" w14:textId="70CB7BF4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Hypothetical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3FC6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5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5FED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EE80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7175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nknow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13786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BD4FD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</w:tr>
      <w:tr w:rsidR="007C6455" w:rsidRPr="00B47054" w14:paraId="5E5843A7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398E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255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D812" w14:textId="233DDA8D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opper chaper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0226D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7B0D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7830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5BACE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nknow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C43DB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40C4A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7C6455" w:rsidRPr="00B47054" w14:paraId="246395A0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5686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259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C525B" w14:textId="65213ECC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Hypothetical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05AAF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6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39515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3898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1AA0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nknow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4C42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B5B8B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7C6455" w:rsidRPr="00B47054" w14:paraId="25A7ED98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FE276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27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7959" w14:textId="24F72C8E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Hypothetical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F12D0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3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9A58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E135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E93C8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nknow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3E4B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A8688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7C6455" w:rsidRPr="00B47054" w14:paraId="4DA05E0D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2A00F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276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3000" w14:textId="5BF11C09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Hypothetical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2D98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7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DF89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50E6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A885C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nknow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EE2F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8D32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7C6455" w:rsidRPr="00B47054" w14:paraId="609196E2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4FCFB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297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9DE03" w14:textId="7AE6F8FE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O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ter-membrane lipoprotein precurso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6CEBE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9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0499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B368D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8984F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nknow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80DC8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56788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7C6455" w:rsidRPr="00B47054" w14:paraId="73E70BD9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64B12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299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CBC1" w14:textId="77777777" w:rsidR="00B47054" w:rsidRPr="00B47054" w:rsidRDefault="00B47054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LysM domain/BON superfamily 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77943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5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EA7E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78D82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94BB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nknow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C856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C7590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</w:tr>
      <w:tr w:rsidR="007C6455" w:rsidRPr="00B47054" w14:paraId="4F2A9D94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6B76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302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D4970" w14:textId="77777777" w:rsidR="00B47054" w:rsidRPr="00B47054" w:rsidRDefault="00B47054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MTA/SAH nucleosidase [Includes: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710AD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9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79628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570C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2B05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nknow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F397C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F548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7C6455" w:rsidRPr="00B47054" w14:paraId="671D3A1F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091D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303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668E9" w14:textId="252A7447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Hypothetical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3A881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7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5259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81957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05DB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nknow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87F0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DD2D0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7C6455" w:rsidRPr="00B47054" w14:paraId="0C696AF5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98D1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324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76CC" w14:textId="1AF8BF0A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M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inor lipo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4706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7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A5FF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E1EF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4D70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nknow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4A3B2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8AD9F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7C6455" w:rsidRPr="00B47054" w14:paraId="0AE3DCB9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8E357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335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4C21" w14:textId="0120766F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Hypothetical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391C9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9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CB957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190C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09E0D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nknow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3782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4773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7C6455" w:rsidRPr="00B47054" w14:paraId="56090057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65CB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353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0C9D" w14:textId="5F729274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T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hreonine syntha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C424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8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8281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55837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2F83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nknow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9A641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FA95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7C6455" w:rsidRPr="00B47054" w14:paraId="51D8B07E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FE1F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374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7B00D" w14:textId="318DC259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Hypothetical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8C75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3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E4503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A6797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51473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nknow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E5EB6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44B47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7C6455" w:rsidRPr="00B47054" w14:paraId="0F6F3773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B97A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TJ_0011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33FC8" w14:textId="22CB87DA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Hypothetical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2B9EB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3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33EA5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045A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EC450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nknow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E262D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B6285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7C6455" w:rsidRPr="00B47054" w14:paraId="401BC8DC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F3EB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CICU_0115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0609B" w14:textId="0663A243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Hypothetical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6D2CF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3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20106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3B5E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461E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nknow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8C84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996D2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7C6455" w:rsidRPr="00B47054" w14:paraId="4C2912AD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58035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CICU_0305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43463" w14:textId="67DC5246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B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cteriolytic</w:t>
            </w:r>
            <w:proofErr w:type="spellEnd"/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lipoprotein </w:t>
            </w:r>
            <w:proofErr w:type="spellStart"/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entericidin</w:t>
            </w:r>
            <w:proofErr w:type="spellEnd"/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B094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E5D9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85A2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5C7C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nknow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1E993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A6ECA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7C6455" w:rsidRPr="00B47054" w14:paraId="04C96159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E41C6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079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E3B58" w14:textId="414B95E0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Hypothetical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86D2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820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F6B1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393F4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FE590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nknown (Multiple sites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68AB3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3B026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</w:tr>
      <w:tr w:rsidR="007C6455" w:rsidRPr="00B47054" w14:paraId="20F02528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4802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082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42CE" w14:textId="1D0A1630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Hypothetical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96A6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37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58E3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0DC98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BB525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nknown (Multiple sites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2515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86BE7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</w:tr>
      <w:tr w:rsidR="007C6455" w:rsidRPr="00B47054" w14:paraId="4AAC3444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E37C4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143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E1D13" w14:textId="34AFF83C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Signal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peptid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E5358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6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311C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C65A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59F7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nknown (Multiple sites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E2875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CE2C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7C6455" w:rsidRPr="00B47054" w14:paraId="17827988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FD14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204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2C313" w14:textId="501596CB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M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etallopeptida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2B5CD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7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543BA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10A3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EFD6D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nknown (Multiple sites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31FC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8642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7C6455" w:rsidRPr="00B47054" w14:paraId="3BD10AF9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D0B16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326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EF2B4" w14:textId="0F50F256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Hypothetical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 xml:space="preserve"> 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1C793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8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0056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A3FC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AB9F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nknown (Multiple sites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F1FE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613D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</w:tr>
      <w:tr w:rsidR="007C6455" w:rsidRPr="00B47054" w14:paraId="21417725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EB391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349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BBBF6" w14:textId="77777777" w:rsidR="00B47054" w:rsidRPr="00B47054" w:rsidRDefault="00B47054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0S ribosomal protein L7/L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90A0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2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7362B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0CFA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A84F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nknown (Multiple sites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E891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3E4E9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</w:tr>
      <w:tr w:rsidR="007C6455" w:rsidRPr="00B47054" w14:paraId="1C32A868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47844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362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C0E3" w14:textId="20C1838E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B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eta-lactamase VEB-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ABCA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0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550BB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E297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675D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nknown (Multiple sites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D3094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76C7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</w:tr>
      <w:tr w:rsidR="007C6455" w:rsidRPr="00B47054" w14:paraId="2D3D47C0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357C6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BAYE3713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3767" w14:textId="56194CEC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G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lutathione peroxidase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91030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82</w:t>
            </w:r>
          </w:p>
        </w:tc>
        <w:tc>
          <w:tcPr>
            <w:tcW w:w="7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EA387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464AF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7641F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nknown (Multiple sites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8A4DF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9CDE9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</w:tr>
      <w:tr w:rsidR="007C6455" w:rsidRPr="00B47054" w14:paraId="2F7E473A" w14:textId="77777777" w:rsidTr="007C645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65E01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ACICU_0193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10A41" w14:textId="1E426628" w:rsidR="00B47054" w:rsidRPr="00B47054" w:rsidRDefault="00F71145" w:rsidP="00B470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E</w:t>
            </w:r>
            <w:r w:rsidR="00B47054"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sterase/lipas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33ACD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3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3A67C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6BEFC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99E83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Unknown (Multiple sites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3070B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209C8" w14:textId="77777777" w:rsidR="00B47054" w:rsidRPr="00B47054" w:rsidRDefault="00B47054" w:rsidP="00B47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</w:p>
        </w:tc>
      </w:tr>
    </w:tbl>
    <w:p w14:paraId="3DB062DD" w14:textId="01AC93F0" w:rsidR="00B47054" w:rsidRPr="00D534F1" w:rsidRDefault="00D534F1" w:rsidP="007A7693">
      <w:pPr>
        <w:spacing w:line="360" w:lineRule="auto"/>
        <w:jc w:val="both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>
        <w:rPr>
          <w:rFonts w:ascii="Times New Roman" w:hAnsi="Times New Roman" w:cs="Times New Roman"/>
          <w:sz w:val="16"/>
          <w:szCs w:val="16"/>
        </w:rPr>
        <w:t>Secretome</w:t>
      </w:r>
      <w:proofErr w:type="spellEnd"/>
      <w:proofErr w:type="gramEnd"/>
    </w:p>
    <w:p w14:paraId="13ED7C53" w14:textId="77777777" w:rsidR="00197DFF" w:rsidRPr="00197DFF" w:rsidRDefault="00197DFF" w:rsidP="007A7693">
      <w:pPr>
        <w:spacing w:line="360" w:lineRule="auto"/>
        <w:jc w:val="both"/>
        <w:rPr>
          <w:rFonts w:ascii="Times New Roman" w:hAnsi="Times New Roman" w:cs="Times New Roman"/>
          <w:sz w:val="16"/>
          <w:szCs w:val="16"/>
        </w:rPr>
      </w:pPr>
      <w:bookmarkStart w:id="0" w:name="_GoBack"/>
      <w:bookmarkEnd w:id="0"/>
    </w:p>
    <w:sectPr w:rsidR="00197DFF" w:rsidRPr="00197DFF" w:rsidSect="007C6455">
      <w:pgSz w:w="12240" w:h="15840"/>
      <w:pgMar w:top="720" w:right="720" w:bottom="720" w:left="720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9x5dpaey522wved9r75txzmd0r2x2tvx0xs&quot;&gt;Library&lt;record-ids&gt;&lt;item&gt;1643&lt;/item&gt;&lt;item&gt;1645&lt;/item&gt;&lt;item&gt;1647&lt;/item&gt;&lt;item&gt;1649&lt;/item&gt;&lt;item&gt;1773&lt;/item&gt;&lt;item&gt;1813&lt;/item&gt;&lt;item&gt;1857&lt;/item&gt;&lt;item&gt;1913&lt;/item&gt;&lt;item&gt;1914&lt;/item&gt;&lt;item&gt;1915&lt;/item&gt;&lt;item&gt;1916&lt;/item&gt;&lt;item&gt;1917&lt;/item&gt;&lt;item&gt;1918&lt;/item&gt;&lt;item&gt;1920&lt;/item&gt;&lt;item&gt;1923&lt;/item&gt;&lt;item&gt;1924&lt;/item&gt;&lt;item&gt;1925&lt;/item&gt;&lt;/record-ids&gt;&lt;/item&gt;&lt;/Libraries&gt;"/>
  </w:docVars>
  <w:rsids>
    <w:rsidRoot w:val="00D14E99"/>
    <w:rsid w:val="00072B16"/>
    <w:rsid w:val="000C3A90"/>
    <w:rsid w:val="0013100E"/>
    <w:rsid w:val="00185C55"/>
    <w:rsid w:val="00197DFF"/>
    <w:rsid w:val="00217180"/>
    <w:rsid w:val="00231704"/>
    <w:rsid w:val="003421F2"/>
    <w:rsid w:val="003A19EA"/>
    <w:rsid w:val="003B18CF"/>
    <w:rsid w:val="003B1A93"/>
    <w:rsid w:val="0042284F"/>
    <w:rsid w:val="004861CD"/>
    <w:rsid w:val="004A010A"/>
    <w:rsid w:val="00501E35"/>
    <w:rsid w:val="005720C9"/>
    <w:rsid w:val="00663D3D"/>
    <w:rsid w:val="006A7BA1"/>
    <w:rsid w:val="0072452F"/>
    <w:rsid w:val="00735CF0"/>
    <w:rsid w:val="00752DAB"/>
    <w:rsid w:val="007A7693"/>
    <w:rsid w:val="007C6455"/>
    <w:rsid w:val="007E5312"/>
    <w:rsid w:val="007E53AE"/>
    <w:rsid w:val="007F1F24"/>
    <w:rsid w:val="008D0481"/>
    <w:rsid w:val="008D19DA"/>
    <w:rsid w:val="00964544"/>
    <w:rsid w:val="00A7666F"/>
    <w:rsid w:val="00B47054"/>
    <w:rsid w:val="00B946D8"/>
    <w:rsid w:val="00C021AB"/>
    <w:rsid w:val="00C72EF6"/>
    <w:rsid w:val="00C92127"/>
    <w:rsid w:val="00C96D02"/>
    <w:rsid w:val="00CD33C7"/>
    <w:rsid w:val="00CF100B"/>
    <w:rsid w:val="00D14E99"/>
    <w:rsid w:val="00D4537B"/>
    <w:rsid w:val="00D534F1"/>
    <w:rsid w:val="00D60439"/>
    <w:rsid w:val="00D7642A"/>
    <w:rsid w:val="00E810C5"/>
    <w:rsid w:val="00F15982"/>
    <w:rsid w:val="00F215CD"/>
    <w:rsid w:val="00F27E05"/>
    <w:rsid w:val="00F42378"/>
    <w:rsid w:val="00F71145"/>
    <w:rsid w:val="00F830AE"/>
    <w:rsid w:val="00FB2508"/>
    <w:rsid w:val="00FB623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0F961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14E9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4E99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720C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14E9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4E99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720C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575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8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5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26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7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1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4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3</Pages>
  <Words>1108</Words>
  <Characters>6318</Characters>
  <Application>Microsoft Macintosh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7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lo Gomes Moriel</dc:creator>
  <cp:keywords/>
  <dc:description/>
  <cp:lastModifiedBy>Danilo Gomes Moriel</cp:lastModifiedBy>
  <cp:revision>29</cp:revision>
  <dcterms:created xsi:type="dcterms:W3CDTF">2012-06-28T07:43:00Z</dcterms:created>
  <dcterms:modified xsi:type="dcterms:W3CDTF">2013-04-10T01:53:00Z</dcterms:modified>
</cp:coreProperties>
</file>